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 xml:space="preserve">Supplemental </w:t>
      </w:r>
      <w:r>
        <w:rPr/>
        <w:t>Table 1 Detailed information of the studied cultivars including main fruit traits, pedigree, origin, collections and geographic area</w:t>
      </w:r>
    </w:p>
    <w:tbl>
      <w:tblPr>
        <w:tblW w:w="981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8"/>
        <w:gridCol w:w="758"/>
        <w:gridCol w:w="2551"/>
        <w:gridCol w:w="1507"/>
        <w:gridCol w:w="1549"/>
        <w:gridCol w:w="966"/>
        <w:gridCol w:w="924"/>
      </w:tblGrid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Cultivar 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Trait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 xml:space="preserve">Pedigree 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Origin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Collection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301" w:hanging="301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Geographic</w:t>
            </w:r>
          </w:p>
          <w:p>
            <w:pPr>
              <w:pStyle w:val="Normal"/>
              <w:widowControl/>
              <w:ind w:left="239" w:hanging="0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rea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Breeding/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landrace</w:t>
            </w:r>
          </w:p>
        </w:tc>
      </w:tr>
      <w:tr>
        <w:trPr>
          <w:trHeight w:val="212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1-11-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-5-4×01-33-32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1-39-3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260×Zhong You5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1-42-4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1-60-4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6-41×Zhong You5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1-69-3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u Guang×97-3-9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3-5-10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260×Ai Li 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5-1-139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-2-54×99-43-58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5-1-140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-2-54×99-43-58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05-3-16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 01-42-45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-2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Centry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Centry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nl-NL"/>
              </w:rPr>
              <w:t>Dan Gui × Xue 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6-3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3-17-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 Lu × Wasasui</w:t>
            </w:r>
            <w:bookmarkStart w:id="0" w:name="_GoBack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its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6-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9-6-9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7-7-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(Hakuho × Shou Xing)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9-4-3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ao Hui× Shuang F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4-1-4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6-5-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-7-1×Ai Li 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6-5-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7-7-1×Ai Li 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9-31-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ong You5×SD9238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9-37-46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9-1-28×Zhong you5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9-47-1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4-1-47×Zhong You4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 Bu Ba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i 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Ai Li Hong 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Hong2×Sumf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i L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katsuk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 Mutation × Bai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n Nong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u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tant of Sunago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nhu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n Pi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ama Hakuto_FH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oyangbaita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sama Hakuto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oyangbaita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Gen Ba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Hua Shan Tao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(Prun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vidiana)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a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u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Chinese 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L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Mao Yu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 Mi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Chinese 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Ti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o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 Ji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ei Jing2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 Le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anad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ei Nong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 ×Amsden Jun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ei Nong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Okayama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eijing1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n Di Pin Z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ang Chi Huang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ang Ling Zao Yu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ao Yue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eng Y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 Zao Sheng Huang Ji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i Bai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akuho Mutation 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i Yu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 Lu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ong Yang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tant of Okub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ui Zh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un Hu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Nong 2 × Chun Le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un Le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nagowase × Bai Xiang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un Me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Zao hong2×Flatpeach)×(Rui guang3×May fire)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un Xia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 Zhou Mi Tao × Yu Hua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un Xue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hun Y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Feng Wang × Kurakato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 Bai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lected from Hakuh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 Ba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 Chong Hua B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 Gu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lected from Nunome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J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 Guan1_CQ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lected from Nunome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 Guo W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 Hong Hu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 Hong P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 Jie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 Tuan Mi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Tai Chang Shui 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 Zhen B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uan 1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lected from Nunome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lian12-2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lian1-49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n Mo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-3-7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g Yu×Njn7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×Zao Hong2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an Mo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-3-7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g Yu×Njn7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×Zao Hong3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enjiul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ixon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ixon_ZZ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ong Fang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aGuang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ong FengShui M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de-DE"/>
              </w:rPr>
              <w:t>Dong Feng Wan Shu Da JiuB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ong FengZaoShu Da JiuB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u Hakuh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Duan Y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tsukami ×Amsde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 Tao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Early-Fen Tian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antasi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old King × Red K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iChengbaili 10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iChengbaili 1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ngBa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Okub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ng Guan 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an Tao5 × LianHua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ngGu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ngGuang Yo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ngHua Yu Lu W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tant of Yu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ngHua Yu Lu Z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tant of Yu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ng Hu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ing Selection of Zao Sheng Huang Ji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ng Huang Shu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d Mutant of Wuxi 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Feng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Hakuh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engTian Tao-Late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lavor Top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 Fairtim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u Dao Tao W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uanShui M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uj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 Su Tao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(PrunusKansuensis)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Xuan 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o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eG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olden Baby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(Lemon Free×P.l.35201)×NJ196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ang He Tao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(Prunus Mira)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bet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o Qing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 Lu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_FH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to × Tachibana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to × Tachibana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r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Okubo × Fei Cheng Tao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t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Chinese 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n Lu Mi_NJ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Chinese Cling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n Lu Mi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Chinese 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ang Mi 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fi-FI"/>
              </w:rPr>
              <w:t>SunagoWase ×Yu Hua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tsuka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ntroduced from Japa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Yang Yo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kawaHakuho_FH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ikawaHakuho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Bao Sh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Bu Ruan-August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Bu Ruan-July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Bu Ruan-September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Gan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Hong Tian 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Hua Shan Tao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(Prunus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 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avidiana)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ong Ming Xi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sv-SE"/>
              </w:rPr>
              <w:t>Feng Huang × Guang Tao14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ShaZ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ong Shan Hu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u Yu×NJN76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ong Shan Hu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u Yu×NJN77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Tao W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aon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Ye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Yue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Tao × Hakuh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pl-PL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pl-PL"/>
              </w:rPr>
              <w:t>Hu Jing Mi Lu_FH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d Mutant of Hahuh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pl-PL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pl-PL"/>
              </w:rPr>
              <w:t>Hu Jing Mi Lu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d Mutant of Hahuh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 You 002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iguang3×Mayfir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 You 00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‘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-17’×Mayfir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 You 2_ZJ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iguang3×Mayfir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J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a Wang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a Y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 Yu × RuiGuang 7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a Yu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tant of Yu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ang Jin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uang Lu Pan Tao 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Hui Yu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aohui×Yuhua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talia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taly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J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 Na Y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×Okits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an Di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an Yang Wan Ba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 Shang Hai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ui 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ichu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zhouZaoTi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Hu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i Guang2×Armk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 Ju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Qi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fr-FR"/>
              </w:rPr>
              <w:t>Yang Quan Rou Tao×St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Shan Zao Hong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tant of Zao Hong Bao Shi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Shan Zao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Hakuh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Shi J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nl-NL"/>
              </w:rPr>
              <w:t>Dan Gui×Xue 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Shuo_CQ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Shuo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Hong2×ShuGua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Xi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×Okits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Xia You P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a Guang×NF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Xi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 Nong2×60-24-7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Xiu Huang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BaiHua × Yunshu1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J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 Yo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g Yan×Xia Zhi 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g Chu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 Zao Sheng Huang Ji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g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vHua 1 × Okits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g Tang Wan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Denjyor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g Yan_CQ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×Lv Hua5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g Yan-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vHua 5 × Okub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g Y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×Okits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Jing Yu1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×Okits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FPBAAF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Shan Pan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u Wang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nhu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awanakajimaHakut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urakatoWase_FH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from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uscan×Hong Tao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urakatoWase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from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uscan×Hong Tao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i Hong Ro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ai Shan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o Yu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e Yu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i Chu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i guang3×Mayfir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ian Hu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 Zao Sheng Huang Ji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n Cheng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n 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n Guo Ch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n Ji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iu YueBa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u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ng HuaShu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ng1-2-3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ng1-2-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u Wang Xi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Lu Xi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 Zao Sheng Huang Ji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i Huang Pan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i Xi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×Amsden Jun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ang Xia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Hua× Hatsuka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Mao Tao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>(Prunuspersica)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ild Tape Used For Root Stock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tsumori_FH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Hakuho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tsumori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Hakuh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i Ba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imizu Seed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ore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ei Gui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fi-FI"/>
              </w:rPr>
              <w:t>SunagoWase×Yu Hua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i Guo Pan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S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i Xi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zora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Mei Xiang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ei Y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gYu'×'RuiGuang7'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an Can Gong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Mutant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 Fang Jin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 Fang Zao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 Shan Tian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ang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zhen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an Tao W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ew KawanakajimaHakut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awanakajimaHakut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kazuHakut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to Seed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ongShe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rance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unomewase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hayash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hdamaHakuh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chibana×Hakut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ayama 3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oyou×Susquehanna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ayama 500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ing×Red Bird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ayamawase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Shang Hai 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its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fr-FR"/>
              </w:rPr>
              <w:t>Precoce de Croncels× Lord Napie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Hakut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ugent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xing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an Tao Huang Hou_CQ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hong2 × ZaoLuPan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nl-NL"/>
              </w:rPr>
              <w:t>Pan Tao Huang Hou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hong2 × ZaoLuPan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an Tao W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i Qi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engd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 Yuan Shu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an Dai J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to×Hakuh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anNian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×May fir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n Lu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n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×Chun Le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n W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 Okub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ng 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ng Pi Qi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u Fen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u K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u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u Xiang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Qiu Y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×Okits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uYue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d Shimiz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n He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enPuShu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i A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uiGu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ui Guang1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Jing Yu×Njn76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ui Guang19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egrand×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（</w:t>
            </w: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gyu×Njn76</w:t>
            </w: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）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ui Guang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Jing Yu×Njn76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IFPBAAF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ui Guang3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ng Yu×NJN76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ui Guang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i Shan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n Zhou Shu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an Bao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  <w:t>　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an Bao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an Bao3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an Bao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kih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 Hong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d mutatant from Kurakato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Shan Tao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(PrunusDavidiana) 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g Shan Da Yu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Yu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ang Shan Yo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enZhou M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imizu Hakut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inokub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inv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ou Fe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u Gu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egrant×Rui Guang2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huang 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Xiang Yu×Okub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ilver Star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nago Wase_FH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Okub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unago Wase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Okub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x1-0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xz-2-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xz-2-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chibana Wase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Denjyor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i Gu Ro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i Yang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iYuan Shui Mi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iYuan Shui Mi_ZZ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kei Hakuh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ng Hang Bai Hu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Chinese 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ao W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o Yan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e Zao Da Gu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anjin Shu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Tianji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 Bai Hu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Chinese 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ichu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 Ba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u Yun×Hakuh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 Hong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an Xiang × Okub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 Ji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anuela Deluca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 Mi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 Mi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 Shou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-4-10×Fantacia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de-DE"/>
              </w:rPr>
              <w:t>Wan Shu Da Jiu B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Wan Shuo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an Shu Shui Mi × Fei Cheng 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asesimiz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ing Selection of Chinese Cl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i Yang 2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ei Yang2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de-D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de-DE"/>
              </w:rPr>
              <w:t>Wu Hei Ji Ro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u Yue Ji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u Yue Xian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u Yue Xian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uHan 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R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uJiang Ba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1-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l-PL"/>
              </w:rPr>
              <w:t xml:space="preserve">Yu Lu ×Hu Jing Mi Lu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1-7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l-PL"/>
              </w:rPr>
              <w:t xml:space="preserve">Yu Lu ×Hu Jing Mi Lu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2-1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Shang Shan Da Yu Lu×Hu Jing Mi Lu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2-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Shang Shan Da Yu Lu×Hu Jing Mi Lu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4-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pl-P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pl-PL"/>
              </w:rPr>
              <w:t xml:space="preserve">Yu Lu ×Hu Jing Mi Lu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 Jiao3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from Shanx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 Mei 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 Mei 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 Nong 1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ong Nong Shui Mi×Mei Xian Dong 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 Nong 19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ong Nong Shui Mi×Mei Xian Dong 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 Nong Zao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ong Nong Shui Mi×Xin Duan Ya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 Pu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 Pu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_An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_An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_An3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a Cu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 Hua2×[(Bai hua×Tachibana Wase)×Zhao xia]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a Hui 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a Hui1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ao Hui × Zhao Xia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a Hui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ao Hui ×(Yu Lu × Zao Sheng Shui 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a Hui6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fi-FI"/>
              </w:rPr>
              <w:t>Zhao Hui × Yu Hua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ang Shan H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u Yu×Njn76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ang Tao_CQ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ang tao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ang T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ao Ba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n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ao Hong Hu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ao Jin D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nn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n Bai Hu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Bai Hua Shui 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n Duan Y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n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engd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n Jiang Huang Ro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Xing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ing Y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u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Bai Hua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ue Xiang Lu_FH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Hua Shui Mi×Hatsuka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Xue Xiang Lu_NJ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Hua Shui Mi×Hatsuka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hata Hakut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manashi Hakuh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mato Hakut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to × Carme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an 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an Gu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Rui Guang3×Armki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an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Lv Hua9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 Hong1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 Wo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an Xi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×Okits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g Qu Ba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g Shan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angzhou3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e Mao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W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e Sheng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i Pin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i Xian Ho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ing Guang Yo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ing Qi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ing Qi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ing Zu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Anhu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ou Mi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ou Ming Bai Ta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ore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ou Ming Ba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Okubo×Numome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orea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ou P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 Ci Bai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u Hua Lu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it-IT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it-IT"/>
              </w:rPr>
              <w:t>Bai Hua Shui Mi ×Shang Hai Shui Mi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ao Yu Lu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 Lu Pan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 You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 You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hongq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an Chun Ba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uan Dong Bai Tao_JS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from Lian Hua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Yuan Dong Bai Tao_SX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eedling Selection from Lian Hua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e16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ang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e19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uang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Yuzor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to×Akatsuk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ap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Fe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wa×Tachibana 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ali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Feng Hu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Feng Wa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d Mutant of Zao Fe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be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Hong Bao Sh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na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Hong Xi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nl-NL"/>
              </w:rPr>
              <w:t>Armking× (Jing Yu×NJN76)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hong y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tant from Yu Hua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hong zh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Jing Yu× A369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Hua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Yu Hua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Huang Gua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edling Selection of Zao Sheng Huang Ji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'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Huang Jin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Huang Pan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-21 Pan Tao×Flat peach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Huang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jiu b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Ku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lang w:val="pl-PL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  <w:lang w:val="pl-PL"/>
              </w:rPr>
              <w:t>Zao Lu Pan Tao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 Hua Hong Pan Tao×Zao Xiang Y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Me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Qing Feng × Zhao Xia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Pan4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ud mutatant from Zao Lu Pan 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Shang Hai Shu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gha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Shu Da Jiu B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xi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fi-FI"/>
              </w:rPr>
              <w:t>Zao Shu Li He Yu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T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Shu You Ming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ao Tai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unknown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Xia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fi-FI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fi-FI"/>
              </w:rPr>
              <w:t>Sunagowase × Yu Hua Lu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Xiang Y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Okubo × Hatsuka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eiji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Zhen B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ao Zhong You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Mutant of Zhong You 4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angbai 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angbai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Gan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ao Hu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Hua Shui Mi × Tachibanawas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ao Xia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Hua×Hatsuka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 Zhou7_CQ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akuho×Bi Tao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g Huang 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sv-SE"/>
              </w:rPr>
              <w:t>Guan Tao5×Feng Hua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g Huang 3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sv-SE"/>
              </w:rPr>
              <w:t>Zao Shu Huang Gan×Feng Huang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g huang 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  <w:lang w:val="sv-SE"/>
              </w:rPr>
              <w:t>Zao Shu Huang Gan×Feng Hua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g1-39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g1-45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U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g15-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gZhou 11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akuho×Bi Tao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gzhou 7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akuho×Bi Tao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engZhou 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 xml:space="preserve">Hakuho×Bi Tao 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ong Hua Shou Tao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Dongtao Bud Mutation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ando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ong Qiu Mi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eilong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FHPRI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ong Shan Zao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ai Hua Shui Mi × Hatsukami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Jiangs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AAS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ong You 4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-17×May Fir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ong You 5_FH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-10×May Fir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ong You 5_ZZ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25-11×May Fire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ong You 8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Hong Shan Hu xQing Lang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Zhong You Pan 2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WF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ngzhou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Zhengzho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B</w:t>
            </w:r>
          </w:p>
        </w:tc>
      </w:tr>
      <w:tr>
        <w:trPr>
          <w:trHeight w:val="23" w:hRule="atLeast"/>
        </w:trPr>
        <w:tc>
          <w:tcPr>
            <w:tcW w:w="15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ou Ye Huang Lu</w:t>
            </w:r>
          </w:p>
        </w:tc>
        <w:tc>
          <w:tcPr>
            <w:tcW w:w="75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PYR</w:t>
            </w:r>
          </w:p>
        </w:tc>
        <w:tc>
          <w:tcPr>
            <w:tcW w:w="25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ocal Cultivar</w:t>
            </w:r>
          </w:p>
        </w:tc>
        <w:tc>
          <w:tcPr>
            <w:tcW w:w="15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Zhejiang</w:t>
            </w:r>
          </w:p>
        </w:tc>
        <w:tc>
          <w:tcPr>
            <w:tcW w:w="154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NPGR(Jiangsu)</w:t>
            </w:r>
          </w:p>
        </w:tc>
        <w:tc>
          <w:tcPr>
            <w:tcW w:w="9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E</w:t>
            </w:r>
          </w:p>
        </w:tc>
        <w:tc>
          <w:tcPr>
            <w:tcW w:w="92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L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</w:rPr>
        <w:t>Note:</w:t>
      </w:r>
      <w:r>
        <w:rPr>
          <w:rFonts w:cs="Times New Roman" w:ascii="Times New Roman" w:hAnsi="Times New Roman"/>
          <w:sz w:val="15"/>
          <w:szCs w:val="15"/>
          <w:vertAlign w:val="superscript"/>
        </w:rPr>
        <w:t>a</w:t>
      </w:r>
      <w:r>
        <w:rPr>
          <w:rFonts w:cs="Times New Roman" w:ascii="Times New Roman" w:hAnsi="Times New Roman"/>
          <w:sz w:val="15"/>
          <w:szCs w:val="15"/>
        </w:rPr>
        <w:t>: NPGR means National Peach Germplasm Repositories;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SAAS means Shanxi Academy of Agriculture Sciences;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FHPRI means Fenghua Peach Research Institute;</w:t>
      </w:r>
      <w:r>
        <w:rPr>
          <w:rFonts w:cs="Times New Roman" w:ascii="Times New Roman" w:hAnsi="Times New Roman"/>
          <w:sz w:val="15"/>
          <w:szCs w:val="15"/>
        </w:rPr>
        <w:t xml:space="preserve"> </w:t>
      </w:r>
      <w:r>
        <w:rPr>
          <w:rFonts w:cs="Times New Roman" w:ascii="Times New Roman" w:hAnsi="Times New Roman"/>
          <w:sz w:val="15"/>
          <w:szCs w:val="15"/>
        </w:rPr>
        <w:t>SWU means Southwest University</w:t>
      </w:r>
    </w:p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  <w:vertAlign w:val="superscript"/>
        </w:rPr>
        <w:t>b</w:t>
      </w:r>
      <w:r>
        <w:rPr>
          <w:rFonts w:cs="Times New Roman" w:ascii="Times New Roman" w:hAnsi="Times New Roman"/>
          <w:sz w:val="15"/>
          <w:szCs w:val="15"/>
        </w:rPr>
        <w:t>: the first alphabet indicate fruit shape: peach (P), nectarine (N), the second alphabet indicate flesh color: white (W), yellow(Y), red(R) , the third alphabet indicate shape: flat peach (F) and round peach(R)</w:t>
      </w:r>
    </w:p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  <w:vertAlign w:val="superscript"/>
        </w:rPr>
        <w:t>c</w:t>
      </w:r>
      <w:r>
        <w:rPr>
          <w:rFonts w:cs="Times New Roman" w:ascii="Times New Roman" w:hAnsi="Times New Roman"/>
          <w:sz w:val="15"/>
          <w:szCs w:val="15"/>
        </w:rPr>
        <w:t>: indicate the different zone located in China, N: North; NW: Northwest; NE: Northeast; S: South; SE: Southeast; SW: Southwest</w:t>
      </w:r>
    </w:p>
    <w:p>
      <w:pPr>
        <w:pStyle w:val="Normal"/>
        <w:rPr/>
      </w:pPr>
      <w:r>
        <w:rPr>
          <w:rFonts w:cs="Times New Roman" w:ascii="Times New Roman" w:hAnsi="Times New Roman"/>
          <w:sz w:val="15"/>
          <w:szCs w:val="15"/>
          <w:vertAlign w:val="superscript"/>
        </w:rPr>
        <w:t>d</w:t>
      </w:r>
      <w:r>
        <w:rPr>
          <w:rFonts w:cs="Times New Roman" w:ascii="Times New Roman" w:hAnsi="Times New Roman"/>
          <w:sz w:val="15"/>
          <w:szCs w:val="15"/>
        </w:rPr>
        <w:t>: Breeding/landrace: B means breeding, L means Landrace, W means wild relative species</w:t>
      </w:r>
    </w:p>
    <w:p>
      <w:pPr>
        <w:pStyle w:val="Normal"/>
        <w:rPr>
          <w:rFonts w:ascii="Times New Roman" w:hAnsi="Times New Roman" w:cs="Times New Roman"/>
          <w:sz w:val="15"/>
          <w:szCs w:val="15"/>
        </w:rPr>
      </w:pPr>
      <w:r>
        <w:rPr>
          <w:rFonts w:cs="Times New Roman" w:ascii="Times New Roman" w:hAnsi="Times New Roman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es New Rom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eaderChar">
    <w:name w:val="Header Char"/>
    <w:basedOn w:val="Style14"/>
    <w:qFormat/>
    <w:rPr>
      <w:rFonts w:cs="Times New Roman"/>
      <w:sz w:val="18"/>
      <w:szCs w:val="18"/>
    </w:rPr>
  </w:style>
  <w:style w:type="character" w:styleId="FooterChar">
    <w:name w:val="Footer Char"/>
    <w:basedOn w:val="Style14"/>
    <w:qFormat/>
    <w:rPr>
      <w:rFonts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30T05:00:00Z</dcterms:created>
  <dc:creator>User</dc:creator>
  <dc:description/>
  <cp:keywords/>
  <dc:language>en-US</dc:language>
  <cp:lastModifiedBy>GZS</cp:lastModifiedBy>
  <dcterms:modified xsi:type="dcterms:W3CDTF">2013-03-30T05:00:00Z</dcterms:modified>
  <cp:revision>2</cp:revision>
  <dc:subject/>
  <dc:title>Supplemental Table 1 Detailed information of the studied cultivars including main fruit traits, pedigree, origin, collections and geographic area</dc:title>
</cp:coreProperties>
</file>